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7410A" w14:textId="6AB561AF" w:rsidR="00B96CC7" w:rsidRPr="00B96CC7" w:rsidRDefault="00B96CC7" w:rsidP="00B96CC7">
      <w:pPr>
        <w:spacing w:after="0" w:line="276" w:lineRule="auto"/>
        <w:rPr>
          <w:rFonts w:ascii="Calibri" w:eastAsia="Calibri" w:hAnsi="Calibri" w:cs="Calibri"/>
          <w:b/>
          <w:sz w:val="20"/>
          <w:szCs w:val="20"/>
        </w:rPr>
      </w:pPr>
      <w:del w:id="0" w:author="Mauro, Genna" w:date="2019-12-31T08:49:00Z">
        <w:r w:rsidRPr="00B96CC7" w:rsidDel="000E2F05">
          <w:rPr>
            <w:rFonts w:ascii="Calibri" w:eastAsia="Calibri" w:hAnsi="Calibri" w:cs="Calibri"/>
            <w:b/>
            <w:sz w:val="20"/>
            <w:szCs w:val="20"/>
          </w:rPr>
          <w:delText xml:space="preserve">Appendix </w:delText>
        </w:r>
      </w:del>
      <w:ins w:id="1" w:author="Mauro, Genna" w:date="2019-12-31T08:49:00Z">
        <w:r w:rsidR="000E2F05">
          <w:rPr>
            <w:rFonts w:ascii="Calibri" w:eastAsia="Calibri" w:hAnsi="Calibri" w:cs="Calibri"/>
            <w:b/>
            <w:sz w:val="20"/>
            <w:szCs w:val="20"/>
          </w:rPr>
          <w:t>Ad</w:t>
        </w:r>
      </w:ins>
      <w:ins w:id="2" w:author="Mauro, Genna" w:date="2019-12-31T08:50:00Z">
        <w:r w:rsidR="000E2F05">
          <w:rPr>
            <w:rFonts w:ascii="Calibri" w:eastAsia="Calibri" w:hAnsi="Calibri" w:cs="Calibri"/>
            <w:b/>
            <w:sz w:val="20"/>
            <w:szCs w:val="20"/>
          </w:rPr>
          <w:t>ditional file</w:t>
        </w:r>
      </w:ins>
      <w:ins w:id="3" w:author="Mauro, Genna" w:date="2019-12-31T08:49:00Z">
        <w:r w:rsidR="000E2F05" w:rsidRPr="00B96CC7">
          <w:rPr>
            <w:rFonts w:ascii="Calibri" w:eastAsia="Calibri" w:hAnsi="Calibri" w:cs="Calibri"/>
            <w:b/>
            <w:sz w:val="20"/>
            <w:szCs w:val="20"/>
          </w:rPr>
          <w:t xml:space="preserve"> </w:t>
        </w:r>
      </w:ins>
      <w:r w:rsidRPr="00B96CC7">
        <w:rPr>
          <w:rFonts w:ascii="Calibri" w:eastAsia="Calibri" w:hAnsi="Calibri" w:cs="Calibri"/>
          <w:b/>
          <w:sz w:val="20"/>
          <w:szCs w:val="20"/>
        </w:rPr>
        <w:t>2. Characteristics of Participating vs. Non-Participating Sites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5"/>
        <w:gridCol w:w="1080"/>
        <w:gridCol w:w="1440"/>
        <w:gridCol w:w="1530"/>
        <w:gridCol w:w="900"/>
      </w:tblGrid>
      <w:tr w:rsidR="00B96CC7" w:rsidRPr="00B96CC7" w14:paraId="12B9EC90" w14:textId="77777777" w:rsidTr="00CA4FA8">
        <w:trPr>
          <w:cantSplit/>
          <w:trHeight w:val="725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16FEB6" w14:textId="77777777" w:rsidR="00B96CC7" w:rsidRPr="00B96CC7" w:rsidRDefault="00B96CC7" w:rsidP="00B96CC7">
            <w:pPr>
              <w:keepNext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Facility Characteristics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368367" w14:textId="77777777" w:rsidR="00B96CC7" w:rsidRPr="00B96CC7" w:rsidRDefault="00B96CC7" w:rsidP="00B96CC7">
            <w:pPr>
              <w:keepNext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035BE6DB" w14:textId="77777777" w:rsidR="00B96CC7" w:rsidRPr="00B96CC7" w:rsidRDefault="00B96CC7" w:rsidP="00B96CC7">
            <w:pPr>
              <w:keepNext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(N=140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7B40A44" w14:textId="77777777" w:rsidR="00B96CC7" w:rsidRPr="00B96CC7" w:rsidRDefault="00B96CC7" w:rsidP="00B96CC7">
            <w:pPr>
              <w:keepNext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Completed Survey</w:t>
            </w:r>
          </w:p>
          <w:p w14:paraId="50FAC112" w14:textId="77777777" w:rsidR="00B96CC7" w:rsidRPr="00B96CC7" w:rsidRDefault="00B96CC7" w:rsidP="00B96CC7">
            <w:pPr>
              <w:keepNext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(N=9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CDBECF" w14:textId="77777777" w:rsidR="00B96CC7" w:rsidRPr="00B96CC7" w:rsidRDefault="00B96CC7" w:rsidP="00B96CC7">
            <w:pPr>
              <w:keepNext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id not complete Survey</w:t>
            </w:r>
          </w:p>
          <w:p w14:paraId="761DDAEC" w14:textId="77777777" w:rsidR="00B96CC7" w:rsidRPr="00B96CC7" w:rsidRDefault="00B96CC7" w:rsidP="00B96CC7">
            <w:pPr>
              <w:keepNext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(N=48)</w:t>
            </w: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6473C3" w14:textId="77777777" w:rsidR="00B96CC7" w:rsidRPr="00B96CC7" w:rsidRDefault="00B96CC7" w:rsidP="00B96CC7">
            <w:pPr>
              <w:keepNext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96CC7" w:rsidRPr="00B96CC7" w14:paraId="6F811080" w14:textId="77777777" w:rsidTr="00CA4FA8">
        <w:trPr>
          <w:cantSplit/>
          <w:trHeight w:val="228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B5195F" w14:textId="77777777" w:rsidR="00B96CC7" w:rsidRPr="00B96CC7" w:rsidRDefault="00B96CC7" w:rsidP="00B96CC7">
            <w:pPr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mplexity, n (%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9B08D0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25ADC8FE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046FF3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476F2F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</w:rPr>
              <w:t>0.0667</w:t>
            </w:r>
          </w:p>
        </w:tc>
      </w:tr>
      <w:tr w:rsidR="00B96CC7" w:rsidRPr="00B96CC7" w14:paraId="095BA0A3" w14:textId="77777777" w:rsidTr="00CA4FA8">
        <w:trPr>
          <w:cantSplit/>
          <w:trHeight w:val="242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62E1B4" w14:textId="77777777" w:rsidR="00B96CC7" w:rsidRPr="00B96CC7" w:rsidRDefault="00B96CC7" w:rsidP="00B96CC7">
            <w:pPr>
              <w:adjustRightInd w:val="0"/>
              <w:spacing w:after="0" w:line="240" w:lineRule="auto"/>
              <w:ind w:left="195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a, 1b, or 1c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79A31C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 (66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E735884" w14:textId="77777777" w:rsidR="00B96CC7" w:rsidRPr="00B96CC7" w:rsidRDefault="00B96CC7" w:rsidP="00B96CC7">
            <w:pPr>
              <w:adjustRightInd w:val="0"/>
              <w:spacing w:after="0" w:line="240" w:lineRule="auto"/>
              <w:ind w:left="91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 (7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1796CB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 (54)</w:t>
            </w: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00D798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B96CC7" w:rsidRPr="00B96CC7" w14:paraId="4EB4DD2E" w14:textId="77777777" w:rsidTr="00CA4FA8">
        <w:trPr>
          <w:cantSplit/>
          <w:trHeight w:val="242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2E4C75" w14:textId="77777777" w:rsidR="00B96CC7" w:rsidRPr="00B96CC7" w:rsidRDefault="00B96CC7" w:rsidP="00B96CC7">
            <w:pPr>
              <w:adjustRightInd w:val="0"/>
              <w:spacing w:after="0" w:line="240" w:lineRule="auto"/>
              <w:ind w:left="195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37E3AB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 (14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D25F5AF" w14:textId="77777777" w:rsidR="00B96CC7" w:rsidRPr="00B96CC7" w:rsidRDefault="00B96CC7" w:rsidP="00B96CC7">
            <w:pPr>
              <w:adjustRightInd w:val="0"/>
              <w:spacing w:after="0" w:line="240" w:lineRule="auto"/>
              <w:ind w:left="91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 (10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4EF6E5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 (23)</w:t>
            </w: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626B23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B96CC7" w:rsidRPr="00B96CC7" w14:paraId="6CE05EBE" w14:textId="77777777" w:rsidTr="00CA4FA8">
        <w:trPr>
          <w:cantSplit/>
          <w:trHeight w:val="228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9601C9" w14:textId="77777777" w:rsidR="00B96CC7" w:rsidRPr="00B96CC7" w:rsidRDefault="00B96CC7" w:rsidP="00B96CC7">
            <w:pPr>
              <w:adjustRightInd w:val="0"/>
              <w:spacing w:after="0" w:line="240" w:lineRule="auto"/>
              <w:ind w:left="195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CF27DB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 (20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A38B9FF" w14:textId="77777777" w:rsidR="00B96CC7" w:rsidRPr="00B96CC7" w:rsidRDefault="00B96CC7" w:rsidP="00B96CC7">
            <w:pPr>
              <w:adjustRightInd w:val="0"/>
              <w:spacing w:after="0" w:line="240" w:lineRule="auto"/>
              <w:ind w:left="91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 (19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4469BE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 (23)</w:t>
            </w: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996C66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B96CC7" w:rsidRPr="00B96CC7" w14:paraId="70F22C80" w14:textId="77777777" w:rsidTr="00CA4FA8">
        <w:trPr>
          <w:cantSplit/>
          <w:trHeight w:val="242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9F891E" w14:textId="77777777" w:rsidR="00B96CC7" w:rsidRPr="00B96CC7" w:rsidRDefault="00B96CC7" w:rsidP="00B96CC7">
            <w:pPr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rban Rural, n (%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5C4BE4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vAlign w:val="center"/>
          </w:tcPr>
          <w:p w14:paraId="2CD85DBE" w14:textId="77777777" w:rsidR="00B96CC7" w:rsidRPr="00B96CC7" w:rsidRDefault="00B96CC7" w:rsidP="00B96CC7">
            <w:pPr>
              <w:adjustRightInd w:val="0"/>
              <w:spacing w:after="0" w:line="240" w:lineRule="auto"/>
              <w:ind w:left="91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911BCB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E3DF15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883</w:t>
            </w:r>
          </w:p>
        </w:tc>
      </w:tr>
      <w:tr w:rsidR="00B96CC7" w:rsidRPr="00B96CC7" w14:paraId="7CEB93ED" w14:textId="77777777" w:rsidTr="00CA4FA8">
        <w:trPr>
          <w:cantSplit/>
          <w:trHeight w:val="242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A21EB7" w14:textId="77777777" w:rsidR="00B96CC7" w:rsidRPr="00B96CC7" w:rsidRDefault="00B96CC7" w:rsidP="00B96CC7">
            <w:pPr>
              <w:adjustRightInd w:val="0"/>
              <w:spacing w:after="0" w:line="240" w:lineRule="auto"/>
              <w:ind w:left="195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8121D5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 (12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FFBA990" w14:textId="77777777" w:rsidR="00B96CC7" w:rsidRPr="00B96CC7" w:rsidRDefault="00B96CC7" w:rsidP="00B96CC7">
            <w:pPr>
              <w:adjustRightInd w:val="0"/>
              <w:spacing w:after="0" w:line="240" w:lineRule="auto"/>
              <w:ind w:left="91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(13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A4FA90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2D4CE3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B96CC7" w:rsidRPr="00B96CC7" w14:paraId="24C3792B" w14:textId="77777777" w:rsidTr="00CA4FA8">
        <w:trPr>
          <w:cantSplit/>
          <w:trHeight w:val="242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96E7DA" w14:textId="77777777" w:rsidR="00B96CC7" w:rsidRPr="00B96CC7" w:rsidRDefault="00B96CC7" w:rsidP="00B96CC7">
            <w:pPr>
              <w:adjustRightInd w:val="0"/>
              <w:spacing w:after="0" w:line="240" w:lineRule="auto"/>
              <w:ind w:left="195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4980AB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3 (88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AD9FE4F" w14:textId="77777777" w:rsidR="00B96CC7" w:rsidRPr="00B96CC7" w:rsidRDefault="00B96CC7" w:rsidP="00B96CC7">
            <w:pPr>
              <w:adjustRightInd w:val="0"/>
              <w:spacing w:after="0" w:line="240" w:lineRule="auto"/>
              <w:ind w:left="91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(8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FDDC89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 (90)</w:t>
            </w: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026AAF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B96CC7" w:rsidRPr="00B96CC7" w14:paraId="02D5C55F" w14:textId="77777777" w:rsidTr="00CA4FA8">
        <w:trPr>
          <w:cantSplit/>
          <w:trHeight w:val="242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0C25EF" w14:textId="77777777" w:rsidR="00B96CC7" w:rsidRPr="00B96CC7" w:rsidRDefault="00B96CC7" w:rsidP="00B96CC7">
            <w:pPr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ed Primary Care Patient Panel Size, median (IQR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182E52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1.6 (129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DB5DA3B" w14:textId="77777777" w:rsidR="00B96CC7" w:rsidRPr="00B96CC7" w:rsidRDefault="00B96CC7" w:rsidP="00B96CC7">
            <w:pPr>
              <w:adjustRightInd w:val="0"/>
              <w:spacing w:after="0" w:line="240" w:lineRule="auto"/>
              <w:ind w:left="91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19.7 (118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81C620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4.4 (148)</w:t>
            </w: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9A9868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842</w:t>
            </w:r>
          </w:p>
        </w:tc>
      </w:tr>
      <w:tr w:rsidR="00B96CC7" w:rsidRPr="00B96CC7" w14:paraId="282EC258" w14:textId="77777777" w:rsidTr="00CA4FA8">
        <w:trPr>
          <w:cantSplit/>
          <w:trHeight w:val="242"/>
        </w:trPr>
        <w:tc>
          <w:tcPr>
            <w:tcW w:w="467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017D17" w14:textId="77777777" w:rsidR="00B96CC7" w:rsidRPr="00B96CC7" w:rsidRDefault="00B96CC7" w:rsidP="00B96CC7">
            <w:pPr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orkplace performance, median (IQR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28C24E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 (0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8B33136" w14:textId="77777777" w:rsidR="00B96CC7" w:rsidRPr="00B96CC7" w:rsidRDefault="00B96CC7" w:rsidP="00B96CC7">
            <w:pPr>
              <w:adjustRightInd w:val="0"/>
              <w:spacing w:after="0" w:line="240" w:lineRule="auto"/>
              <w:ind w:left="91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 (0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73964B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 (0)</w:t>
            </w:r>
          </w:p>
        </w:tc>
        <w:tc>
          <w:tcPr>
            <w:tcW w:w="9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59A57F" w14:textId="77777777" w:rsidR="00B96CC7" w:rsidRPr="00B96CC7" w:rsidRDefault="00B96CC7" w:rsidP="00B96CC7">
            <w:pPr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96CC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860</w:t>
            </w:r>
          </w:p>
        </w:tc>
      </w:tr>
    </w:tbl>
    <w:p w14:paraId="24E26F34" w14:textId="679756A4" w:rsidR="00B96CC7" w:rsidRPr="00B96CC7" w:rsidDel="00E4244E" w:rsidRDefault="00B96CC7" w:rsidP="00B96CC7">
      <w:pPr>
        <w:spacing w:after="200" w:line="276" w:lineRule="auto"/>
        <w:rPr>
          <w:del w:id="4" w:author="Mauro, Genna" w:date="2019-12-31T08:52:00Z"/>
          <w:rFonts w:ascii="Calibri" w:eastAsia="Calibri" w:hAnsi="Calibri" w:cs="Calibri"/>
          <w:b/>
          <w:sz w:val="20"/>
          <w:szCs w:val="20"/>
        </w:rPr>
        <w:sectPr w:rsidR="00B96CC7" w:rsidRPr="00B96CC7" w:rsidDel="00E4244E" w:rsidSect="00E1071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741B77" w14:textId="77777777" w:rsidR="00ED0570" w:rsidRDefault="00E4244E">
      <w:bookmarkStart w:id="5" w:name="_GoBack"/>
      <w:bookmarkEnd w:id="5"/>
    </w:p>
    <w:sectPr w:rsidR="00ED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uro, Genna">
    <w15:presenceInfo w15:providerId="AD" w15:userId="S::Genna.Mauro@va.gov::b5f992da-79da-424e-8e7a-26e354ae17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6E"/>
    <w:rsid w:val="000E2F05"/>
    <w:rsid w:val="0012229F"/>
    <w:rsid w:val="004E7D6E"/>
    <w:rsid w:val="00B656F4"/>
    <w:rsid w:val="00B96CC7"/>
    <w:rsid w:val="00C52945"/>
    <w:rsid w:val="00E4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3FC85"/>
  <w15:chartTrackingRefBased/>
  <w15:docId w15:val="{7A58453E-5EBE-45EE-960D-EC8706B4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, Genna</dc:creator>
  <cp:keywords/>
  <dc:description/>
  <cp:lastModifiedBy>Mauro, Genna</cp:lastModifiedBy>
  <cp:revision>5</cp:revision>
  <dcterms:created xsi:type="dcterms:W3CDTF">2019-12-31T13:47:00Z</dcterms:created>
  <dcterms:modified xsi:type="dcterms:W3CDTF">2019-12-31T13:52:00Z</dcterms:modified>
</cp:coreProperties>
</file>